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eastAsia="돋움;Dotum" w:ascii="Times New Roman" w:hAnsi="Times New Roman"/>
          <w:bCs/>
          <w:sz w:val="22"/>
          <w:szCs w:val="22"/>
        </w:rPr>
        <w:t>Table 2S. Complete list of the PAI loci used as the query for BLASTP search</w:t>
      </w:r>
      <w:r>
        <w:rPr/>
        <w:t>es</w:t>
      </w:r>
    </w:p>
    <w:tbl>
      <w:tblPr>
        <w:tblW w:w="1413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6" w:type="dxa"/>
        </w:tblCellMar>
      </w:tblPr>
      <w:tblGrid>
        <w:gridCol w:w="1100"/>
        <w:gridCol w:w="3420"/>
        <w:gridCol w:w="4214"/>
        <w:gridCol w:w="5400"/>
      </w:tblGrid>
      <w:tr>
        <w:trPr>
          <w:trHeight w:val="23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4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Strain (abbreviation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Accession number (length in kb)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emolysin, fimbriae</w:t>
            </w:r>
          </w:p>
        </w:tc>
        <w:tc>
          <w:tcPr>
            <w:tcW w:w="421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536 (UPEC)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J488511(77.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emolysin, P fimbria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536 (UPEC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J494981(102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 fimbria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536 (UPEC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X16664(75.8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V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536 (UPEC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135406, AF136296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emolysin, P fimbria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FT073 (UPEC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081283(10.2), AF081284, AF081285(13.7), AF081286, AF003741-2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-fimbria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FT073 (UPEC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447814(71.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8"/>
                <w:szCs w:val="18"/>
              </w:rPr>
              <w:t>NN</w:t>
            </w:r>
            <w:r>
              <w:rPr>
                <w:rFonts w:eastAsia="돋움;Dotum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ropathogenic-specific protein (USP)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PEC strains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056434(13.2), AB056435-40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imbrial adhesi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L862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072900, AF286670, AF286671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LEE 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ttaching and effacing, TTSS, invasio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O157:H7 EDL933 (EHEC); E2348/69 (EPEC); 4797/97 (STEC); 83/39 (REPEC); RDEC-1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071034(45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022236(35.6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J278144(37.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453441(60.4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200363(37.9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LEE 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ttaching and effacing, TTSS, invasio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84/110-1 (REPEC); RW1374 (STEC); 172 (STEC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453442(10.7), AF461393-4, AJ303141(10.8), AJ303142(20.1), AF041809-10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LEE 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ttaching and effacing, TTSS, invasio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itrobacter rodent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DBS100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311901(42.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sp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A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toxi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E2348/69 (EPEC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297061(5.2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8"/>
                <w:szCs w:val="18"/>
              </w:rPr>
              <w:t>NN</w:t>
            </w:r>
            <w:r>
              <w:rPr>
                <w:rFonts w:eastAsia="돋움;Dotum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abile enterotoxin output (leo)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H10407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170971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IPI-1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ternali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Listeria ivanov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ATCC 19119 (Liv); 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 xml:space="preserve">Listeria monocytogenes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Lmo) P14; F2365; LO28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X72685, X81135, AJ409322-3, AJ002742, U25443-4, M82881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IPI-2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ternali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. ivanov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19119 (Liv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J004808(10.3), Y09477, Y09988, AJ251980-1, AJ271621, Y07639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ternalin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ternali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. monocyt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EGD (Lmo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J012346, U77367-8, AJ012385, AJ007319, Y07640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1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, invasion into epithelial cells, apoptosi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almonella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L1344 (Sty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148689, U16278, U16303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, invasion into monocyte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L1344; LT2; RF333 (Sty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>AF020808, AJ224978(12.1), Z95891, X99944-5, AJ224892, U51927, Y09357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3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vasion, survival in monocyte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4028s (Sty); 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enter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ubsp. enterica serovar Rachaburi &amp; serovar Dublin (Sen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>AF106566(17.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  <w:lang w:val="fr-FR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>, Y13864, M57715, AJ000509, AY144489,  AY144490(10.1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4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vasion, survival in monocyte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LT2 &amp; ST4/74 (Sty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060869(27.3), AJ576316(24.7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5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ffectors for SPI-1 &amp; SPI-2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S. enter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various (Sen); 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 xml:space="preserve">Salmonella bongori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SARC11 (Sbo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060858(9.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Y144491-2, AF323077-9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6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ltered metabolic requirement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enteritid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(Sen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376036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8"/>
                <w:szCs w:val="18"/>
              </w:rPr>
              <w:t>NN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L1344 (Sty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128999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S54 island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14028 (Sty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140550(25.3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HI-1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toxin, proteas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Shigella flexn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2a YSH6000T &amp; SBA1336 (Sfl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200692(51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U97487, U97489, U97491-2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HI-2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S. flexn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M90T &amp; SA100 (Sfl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141323(23.8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097520(14.3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S. flexn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2a YSH6000 (Sfl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326777(66.7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1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  <w:lang w:val="sv-SE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Toxic shock syndrome toxin 1, superantige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N4282 (Sa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93688(15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U93687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3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nterotoxi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OL (Sa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410775(16.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bov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  <w:lang w:val="sv-SE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Toxic shock syndrome toxin 1, superantige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F122(Sa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217235(15.9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bov2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iofilm formatio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V329 (Sa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Y220730(27.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td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xfoliative toxin, ETD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.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Y114(Sa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057421(14.8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Yen HP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Yersinia enterocolit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Ye 8081 &amp; WA314 (Yen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X94452, X95298, AJ132668, AJ132945(14.0), Y12527(13.6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Yps HP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Y. pseudotuberculo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B1 &amp; IP32637 (Yps); 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Y. pes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KIM10+ (Ype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J236887, AJ009592, AJ009988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VP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oxin-coregulated pilus (Tcp) adhesin, regulator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choler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395; N16961; others (Vch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325733(41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325734(41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034434(12.9), X64098(13.8), U39068(15.0), AF208385, AF319954, AF306795-8, AF319652-5, AF378526, AF452570-80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TX locus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olera toxin (ctx)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. choler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16961 &amp; others (Vch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83796, AF220606, AF416590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ag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A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ype IV secretion, cytotoxing-associated gene (cag) antigen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Helicobacter pylo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(Hpy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282853(20.2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282852(21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U60177, AY136637-46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ap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egion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>Virulence-associated protein (Vap) antigen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Dichelobacter nodos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198 (Dno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31763(12.8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X98545, X98547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Vrl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Virulence-related locus (Vrl) antigen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D. nodos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198 (Dno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20246(28.1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 PA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effector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seudomonas syring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DC3000 &amp; others(Psy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232004(52.5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232005(11.0), U25812-3, AF232003, AF069650-2, L41862, U03854-5, U07346, AF051694, L11582, AY147017-28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 PA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effector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anthomonas axonopod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v. glycines 8ra (Xax); 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. campestr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v. vesicatoria 75-3 (Xca); 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X. oryzae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v. oryzae PXO86 &amp; MAFF 311018 (Xor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499777(29.2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U33548(16.9), AF056246(14.5), AF026197(10.1), AB045311(19.3), AB045312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 PA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effector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urkholderia pseudomalle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E503 (Bps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074878(29.8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kern w:val="0"/>
                <w:sz w:val="18"/>
                <w:szCs w:val="18"/>
              </w:rPr>
              <w:t>h</w:t>
            </w:r>
            <w:r>
              <w:rPr>
                <w:rFonts w:eastAsia="돋움;Dotum" w:ascii="Times New Roman" w:hAnsi="Times New Roman"/>
                <w:i/>
                <w:kern w:val="0"/>
                <w:sz w:val="18"/>
                <w:szCs w:val="18"/>
              </w:rPr>
              <w:t>rp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o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effector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Ralstonia solanacear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GMI1000 (Rso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J245811(23.4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 PA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effector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rwinia amylovor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Ea321 (Eam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56662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GI-1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Pseudomonas aeruginos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X24509 &amp; PA14 (Pae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241171(51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Y273869(111.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GI-2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. aeruginos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A14 (Pae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Y273870(13.8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PaLoc 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lostridium difficil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VPI10463 (Cdi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X92982(26.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fPAI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agilysin, metalloprotease II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teroides fragil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VPI 13784 &amp; 86-5443-2-2 (Bfr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038459(6.8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AF118241-4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8"/>
                <w:szCs w:val="18"/>
              </w:rPr>
              <w:t>NN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jc w:val="left"/>
              <w:rPr>
                <w:rFonts w:ascii="Times New Roman" w:hAnsi="Times New Roman" w:eastAsia="돋움;Dotum"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nterococcus faecal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V583 (Efa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454824(153.6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locus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oxin complex (tc)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hotorhabdus luminesc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W14 (Pl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F346497(30.0), AF346498(16.2), AF346499(25.7)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 locus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. luminesc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W14 (Pl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Y144116(47.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1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Mt locus</w:t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Macrophage toxin (Mt)</w:t>
            </w:r>
          </w:p>
        </w:tc>
        <w:tc>
          <w:tcPr>
            <w:tcW w:w="421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. luminesc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W14 (Plu)</w:t>
            </w:r>
          </w:p>
        </w:tc>
        <w:tc>
          <w:tcPr>
            <w:tcW w:w="54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Y144117(24.4)</w:t>
            </w:r>
          </w:p>
        </w:tc>
      </w:tr>
    </w:tbl>
    <w:p>
      <w:pPr>
        <w:pStyle w:val="Normal"/>
        <w:spacing w:lineRule="exact" w:line="240"/>
        <w:rPr/>
      </w:pPr>
      <w:r>
        <w:rPr>
          <w:rFonts w:ascii="Times New Roman" w:hAnsi="Times New Roman"/>
          <w:szCs w:val="20"/>
          <w:vertAlign w:val="superscript"/>
        </w:rPr>
        <w:t>a</w:t>
      </w:r>
      <w:r>
        <w:rPr>
          <w:rFonts w:ascii="Times New Roman" w:hAnsi="Times New Roman"/>
          <w:szCs w:val="20"/>
        </w:rPr>
        <w:t xml:space="preserve">Uropathogenic </w:t>
      </w:r>
      <w:r>
        <w:rPr>
          <w:rFonts w:ascii="Times New Roman" w:hAnsi="Times New Roman"/>
          <w:i/>
          <w:szCs w:val="20"/>
        </w:rPr>
        <w:t>E. coli</w:t>
      </w:r>
      <w:r>
        <w:rPr>
          <w:rFonts w:ascii="Times New Roman" w:hAnsi="Times New Roman"/>
          <w:szCs w:val="20"/>
        </w:rPr>
        <w:t xml:space="preserve"> (UPEC), enteropathogenic </w:t>
      </w:r>
      <w:r>
        <w:rPr>
          <w:rFonts w:ascii="Times New Roman" w:hAnsi="Times New Roman"/>
          <w:i/>
          <w:szCs w:val="20"/>
        </w:rPr>
        <w:t>E. coli</w:t>
      </w:r>
      <w:r>
        <w:rPr>
          <w:rFonts w:ascii="Times New Roman" w:hAnsi="Times New Roman"/>
          <w:szCs w:val="20"/>
        </w:rPr>
        <w:t xml:space="preserve"> (EPEC), enterohemorrhagic </w:t>
      </w:r>
      <w:r>
        <w:rPr>
          <w:rFonts w:ascii="Times New Roman" w:hAnsi="Times New Roman"/>
          <w:i/>
          <w:szCs w:val="20"/>
        </w:rPr>
        <w:t>E. col</w:t>
      </w:r>
      <w:r>
        <w:rPr>
          <w:rFonts w:ascii="Times New Roman" w:hAnsi="Times New Roman"/>
          <w:szCs w:val="20"/>
        </w:rPr>
        <w:t xml:space="preserve">i (EHEC), Shiga toxin-producing </w:t>
      </w:r>
      <w:r>
        <w:rPr>
          <w:rFonts w:ascii="Times New Roman" w:hAnsi="Times New Roman"/>
          <w:i/>
          <w:szCs w:val="20"/>
        </w:rPr>
        <w:t>E. coli</w:t>
      </w:r>
      <w:r>
        <w:rPr>
          <w:rFonts w:ascii="Times New Roman" w:hAnsi="Times New Roman"/>
          <w:szCs w:val="20"/>
        </w:rPr>
        <w:t xml:space="preserve"> (STEC), rabbit-specific strains of enteropathogenic </w:t>
      </w:r>
      <w:r>
        <w:rPr>
          <w:rFonts w:ascii="Times New Roman" w:hAnsi="Times New Roman"/>
          <w:i/>
          <w:szCs w:val="20"/>
        </w:rPr>
        <w:t>E. coli</w:t>
      </w:r>
      <w:r>
        <w:rPr>
          <w:rFonts w:ascii="Times New Roman" w:hAnsi="Times New Roman"/>
          <w:szCs w:val="20"/>
        </w:rPr>
        <w:t xml:space="preserve"> (REPEC)</w:t>
      </w:r>
    </w:p>
    <w:p>
      <w:pPr>
        <w:pStyle w:val="Normal"/>
        <w:spacing w:lineRule="exact" w:line="240"/>
        <w:rPr/>
      </w:pPr>
      <w:r>
        <w:rPr>
          <w:rFonts w:ascii="Times New Roman" w:hAnsi="Times New Roman"/>
          <w:szCs w:val="20"/>
          <w:vertAlign w:val="superscript"/>
        </w:rPr>
        <w:t>b</w:t>
      </w:r>
      <w:r>
        <w:rPr>
          <w:rFonts w:ascii="Times New Roman" w:hAnsi="Times New Roman"/>
          <w:szCs w:val="20"/>
        </w:rPr>
        <w:t>PAI loc</w:t>
      </w:r>
      <w:r>
        <w:rPr>
          <w:rFonts w:ascii="Times New Roman" w:hAnsi="Times New Roman"/>
          <w:szCs w:val="20"/>
        </w:rPr>
        <w:t>i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of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&lt; </w:t>
      </w:r>
      <w:r>
        <w:rPr>
          <w:rFonts w:ascii="Times New Roman" w:hAnsi="Times New Roman"/>
          <w:szCs w:val="20"/>
        </w:rPr>
        <w:t xml:space="preserve">10kb </w:t>
      </w:r>
      <w:r>
        <w:rPr>
          <w:rFonts w:ascii="Times New Roman" w:hAnsi="Times New Roman"/>
          <w:szCs w:val="20"/>
        </w:rPr>
        <w:t>are</w:t>
      </w:r>
      <w:r>
        <w:rPr>
          <w:rFonts w:ascii="Times New Roman" w:hAnsi="Times New Roman"/>
          <w:szCs w:val="20"/>
        </w:rPr>
        <w:t xml:space="preserve"> not </w:t>
      </w:r>
      <w:r>
        <w:rPr>
          <w:rFonts w:ascii="Times New Roman" w:hAnsi="Times New Roman"/>
          <w:szCs w:val="20"/>
        </w:rPr>
        <w:t>listed</w:t>
      </w:r>
      <w:r>
        <w:rPr>
          <w:rFonts w:ascii="Times New Roman" w:hAnsi="Times New Roman"/>
          <w:szCs w:val="20"/>
        </w:rPr>
        <w:t>.</w:t>
      </w:r>
    </w:p>
    <w:p>
      <w:pPr>
        <w:pStyle w:val="Normal"/>
        <w:spacing w:lineRule="exact" w:line="240"/>
        <w:rPr/>
      </w:pPr>
      <w:r>
        <w:rPr>
          <w:rFonts w:ascii="Times New Roman" w:hAnsi="Times New Roman"/>
          <w:szCs w:val="20"/>
          <w:vertAlign w:val="superscript"/>
        </w:rPr>
        <w:t>c</w:t>
      </w:r>
      <w:r>
        <w:rPr>
          <w:rFonts w:ascii="Times New Roman" w:hAnsi="Times New Roman"/>
          <w:szCs w:val="20"/>
        </w:rPr>
        <w:t>Fully sequenced PAI locus</w:t>
      </w:r>
    </w:p>
    <w:p>
      <w:pPr>
        <w:pStyle w:val="Normal"/>
        <w:spacing w:lineRule="exact" w:line="240"/>
        <w:rPr/>
      </w:pPr>
      <w:r>
        <w:rPr>
          <w:rFonts w:ascii="Times New Roman" w:hAnsi="Times New Roman"/>
          <w:szCs w:val="20"/>
          <w:vertAlign w:val="superscript"/>
        </w:rPr>
        <w:t>d</w:t>
      </w:r>
      <w:r>
        <w:rPr>
          <w:rFonts w:ascii="Times New Roman" w:hAnsi="Times New Roman"/>
          <w:szCs w:val="20"/>
        </w:rPr>
        <w:t>Unnamed PAI</w:t>
      </w:r>
    </w:p>
    <w:p>
      <w:pPr>
        <w:pStyle w:val="Normal"/>
        <w:spacing w:lineRule="exact" w:line="24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i/>
        </w:rPr>
        <w:t>hrp</w:t>
      </w:r>
      <w:r>
        <w:rPr>
          <w:rFonts w:ascii="Times New Roman" w:hAnsi="Times New Roman"/>
        </w:rPr>
        <w:t xml:space="preserve"> locus of </w:t>
      </w:r>
      <w:r>
        <w:rPr>
          <w:rFonts w:ascii="Times New Roman" w:hAnsi="Times New Roman"/>
          <w:i/>
          <w:iCs/>
          <w:kern w:val="0"/>
        </w:rPr>
        <w:t>Ralstonia solanacearum</w:t>
      </w:r>
      <w:r>
        <w:rPr>
          <w:rFonts w:ascii="Times New Roman" w:hAnsi="Times New Roman"/>
          <w:kern w:val="0"/>
        </w:rPr>
        <w:t xml:space="preserve"> GMI1000 was not designated as a PAI i</w:t>
      </w:r>
      <w:r>
        <w:rPr>
          <w:rFonts w:ascii="Times New Roman" w:hAnsi="Times New Roman"/>
        </w:rPr>
        <w:t>n the strictest sense</w:t>
      </w:r>
      <w:r>
        <w:rPr>
          <w:rFonts w:ascii="Times New Roman" w:hAnsi="Times New Roman"/>
          <w:kern w:val="0"/>
        </w:rPr>
        <w:t xml:space="preserve"> in the genome sequencing paper (Salanoubat et al. 2002. </w:t>
      </w:r>
      <w:r>
        <w:rPr>
          <w:rFonts w:ascii="Times New Roman" w:hAnsi="Times New Roman"/>
          <w:i/>
          <w:kern w:val="0"/>
        </w:rPr>
        <w:t>Nature</w:t>
      </w:r>
      <w:r>
        <w:rPr>
          <w:rFonts w:ascii="Times New Roman" w:hAnsi="Times New Roman"/>
          <w:kern w:val="0"/>
        </w:rPr>
        <w:t xml:space="preserve"> 415:497-502)</w:t>
      </w:r>
      <w:r>
        <w:rPr>
          <w:rFonts w:ascii="Times New Roman" w:hAnsi="Times New Roman"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6T05:51:00Z</dcterms:created>
  <dc:creator>ysh</dc:creator>
  <dc:description/>
  <dc:language>en-US</dc:language>
  <cp:lastModifiedBy>윤성호</cp:lastModifiedBy>
  <dcterms:modified xsi:type="dcterms:W3CDTF">2005-07-12T02:45:00Z</dcterms:modified>
  <cp:revision>4</cp:revision>
  <dc:subject/>
  <dc:title>Table 2S</dc:title>
</cp:coreProperties>
</file>